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501"/>
        <w:tblW w:w="985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559"/>
        <w:gridCol w:w="1354"/>
      </w:tblGrid>
      <w:tr w:rsidR="00A560B0" w14:paraId="759891E3" w14:textId="77777777" w:rsidTr="00A560B0">
        <w:tc>
          <w:tcPr>
            <w:tcW w:w="985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C1C46" w14:textId="77777777" w:rsidR="00792AD6" w:rsidRDefault="00A560B0" w:rsidP="00FB6675">
            <w:pPr>
              <w:jc w:val="left"/>
              <w:rPr>
                <w:rFonts w:ascii="Times New Roman" w:hAnsi="Times New Roman" w:cs="Times New Roman"/>
              </w:rPr>
            </w:pPr>
            <w:r w:rsidRPr="00A560B0">
              <w:rPr>
                <w:rFonts w:ascii="Times New Roman" w:hAnsi="Times New Roman" w:cs="Times New Roman"/>
              </w:rPr>
              <w:t>Table</w:t>
            </w:r>
            <w:r w:rsidR="00745418">
              <w:rPr>
                <w:rFonts w:ascii="Times New Roman" w:hAnsi="Times New Roman" w:cs="Times New Roman"/>
              </w:rPr>
              <w:t xml:space="preserve"> </w:t>
            </w:r>
            <w:r w:rsidR="00681C32">
              <w:rPr>
                <w:rFonts w:ascii="Times New Roman" w:hAnsi="Times New Roman" w:cs="Times New Roman"/>
              </w:rPr>
              <w:t>S</w:t>
            </w:r>
            <w:r w:rsidR="00B12A76">
              <w:rPr>
                <w:rFonts w:ascii="Times New Roman" w:hAnsi="Times New Roman" w:cs="Times New Roman" w:hint="eastAsia"/>
              </w:rPr>
              <w:t>3</w:t>
            </w:r>
          </w:p>
          <w:p w14:paraId="69121410" w14:textId="48C75B08" w:rsidR="00A560B0" w:rsidRPr="00A560B0" w:rsidRDefault="00996A39" w:rsidP="00FB6675">
            <w:pPr>
              <w:jc w:val="left"/>
              <w:rPr>
                <w:rFonts w:ascii="Times New Roman" w:hAnsi="Times New Roman" w:cs="Times New Roman"/>
              </w:rPr>
            </w:pPr>
            <w:r w:rsidRPr="00996A39">
              <w:rPr>
                <w:rFonts w:ascii="Times New Roman" w:hAnsi="Times New Roman" w:cs="Times New Roman"/>
              </w:rPr>
              <w:t>B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A39">
              <w:rPr>
                <w:rFonts w:ascii="Times New Roman" w:hAnsi="Times New Roman" w:cs="Times New Roman"/>
              </w:rPr>
              <w:t>tumor respon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A39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A39">
              <w:rPr>
                <w:rFonts w:ascii="Times New Roman" w:hAnsi="Times New Roman" w:cs="Times New Roman"/>
              </w:rPr>
              <w:t>p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A39">
              <w:rPr>
                <w:rFonts w:ascii="Times New Roman" w:hAnsi="Times New Roman" w:cs="Times New Roman"/>
              </w:rPr>
              <w:t>RECIST.</w:t>
            </w:r>
          </w:p>
        </w:tc>
      </w:tr>
      <w:tr w:rsidR="00A560B0" w14:paraId="7B427875" w14:textId="77777777" w:rsidTr="00074568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7CAF2B" w14:textId="0456944C" w:rsidR="00481D54" w:rsidRPr="004A7300" w:rsidRDefault="00206FE0" w:rsidP="00FB6675">
            <w:pPr>
              <w:jc w:val="left"/>
              <w:rPr>
                <w:rFonts w:ascii="Times New Roman" w:hAnsi="Times New Roman" w:cs="Times New Roman"/>
              </w:rPr>
            </w:pPr>
            <w:r w:rsidRPr="00206FE0">
              <w:rPr>
                <w:rFonts w:ascii="Times New Roman" w:hAnsi="Times New Roman" w:cs="Times New Roman"/>
              </w:rPr>
              <w:t>Best Response, n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D3E11B" w14:textId="1EF0B3B0" w:rsidR="00481D54" w:rsidRPr="004A7300" w:rsidRDefault="00481D54" w:rsidP="00074568">
            <w:pPr>
              <w:jc w:val="center"/>
              <w:rPr>
                <w:rFonts w:ascii="Times New Roman" w:hAnsi="Times New Roman" w:cs="Times New Roman"/>
              </w:rPr>
            </w:pPr>
            <w:r w:rsidRPr="004A7300">
              <w:rPr>
                <w:rFonts w:ascii="Times New Roman" w:hAnsi="Times New Roman" w:cs="Times New Roman"/>
              </w:rPr>
              <w:t>Total</w:t>
            </w:r>
            <w:r w:rsidR="00074568">
              <w:rPr>
                <w:rFonts w:ascii="Times New Roman" w:hAnsi="Times New Roman" w:cs="Times New Roman" w:hint="eastAsia"/>
              </w:rPr>
              <w:t xml:space="preserve"> </w:t>
            </w:r>
            <w:r w:rsidRPr="004A730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4</w:t>
            </w:r>
            <w:r w:rsidRPr="004A73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6FB4EE" w14:textId="23ED25E2" w:rsidR="00481D54" w:rsidRPr="004A7300" w:rsidRDefault="00481D54" w:rsidP="007B2FD9">
            <w:pPr>
              <w:jc w:val="center"/>
              <w:rPr>
                <w:rFonts w:ascii="Times New Roman" w:hAnsi="Times New Roman" w:cs="Times New Roman"/>
              </w:rPr>
            </w:pPr>
            <w:r w:rsidRPr="00FF6C29">
              <w:rPr>
                <w:rFonts w:ascii="Times New Roman" w:hAnsi="Times New Roman" w:cs="Times New Roman"/>
              </w:rPr>
              <w:t>L</w:t>
            </w:r>
            <w:r w:rsidR="00D25B7F" w:rsidRPr="00D25B7F">
              <w:rPr>
                <w:rFonts w:ascii="Times New Roman" w:hAnsi="Times New Roman" w:cs="Times New Roman"/>
              </w:rPr>
              <w:t>P</w:t>
            </w:r>
            <w:r w:rsidRPr="00FF6C29">
              <w:rPr>
                <w:rFonts w:ascii="Times New Roman" w:hAnsi="Times New Roman" w:cs="Times New Roman"/>
              </w:rPr>
              <w:t>T (n=3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7CEC80" w14:textId="7756CE9C" w:rsidR="00481D54" w:rsidRPr="004A7300" w:rsidRDefault="00481D54" w:rsidP="007B2FD9">
            <w:pPr>
              <w:jc w:val="center"/>
              <w:rPr>
                <w:rFonts w:ascii="Times New Roman" w:hAnsi="Times New Roman" w:cs="Times New Roman"/>
              </w:rPr>
            </w:pPr>
            <w:r w:rsidRPr="00FF6C29">
              <w:rPr>
                <w:rFonts w:ascii="Times New Roman" w:hAnsi="Times New Roman" w:cs="Times New Roman"/>
              </w:rPr>
              <w:t>L</w:t>
            </w:r>
            <w:r w:rsidR="00D25B7F" w:rsidRPr="00D25B7F">
              <w:rPr>
                <w:rFonts w:ascii="Times New Roman" w:hAnsi="Times New Roman" w:cs="Times New Roman"/>
              </w:rPr>
              <w:t>P</w:t>
            </w:r>
            <w:r w:rsidRPr="00FF6C29">
              <w:rPr>
                <w:rFonts w:ascii="Times New Roman" w:hAnsi="Times New Roman" w:cs="Times New Roman"/>
              </w:rPr>
              <w:t>H (n=12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899C68" w14:textId="0BD476FC" w:rsidR="00481D54" w:rsidRPr="004A7300" w:rsidRDefault="00481D54" w:rsidP="007B2FD9">
            <w:pPr>
              <w:jc w:val="center"/>
              <w:rPr>
                <w:rFonts w:ascii="Times New Roman" w:hAnsi="Times New Roman" w:cs="Times New Roman"/>
              </w:rPr>
            </w:pPr>
            <w:r w:rsidRPr="00CE1264">
              <w:rPr>
                <w:rFonts w:ascii="Times New Roman" w:hAnsi="Times New Roman" w:cs="Times New Roman"/>
              </w:rPr>
              <w:t>L</w:t>
            </w:r>
            <w:r w:rsidR="00D25B7F" w:rsidRPr="00D25B7F">
              <w:rPr>
                <w:rFonts w:ascii="Times New Roman" w:hAnsi="Times New Roman" w:cs="Times New Roman"/>
              </w:rPr>
              <w:t>P</w:t>
            </w:r>
            <w:r w:rsidRPr="00CE1264">
              <w:rPr>
                <w:rFonts w:ascii="Times New Roman" w:hAnsi="Times New Roman" w:cs="Times New Roman"/>
              </w:rPr>
              <w:t>TH (n=24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41F436" w14:textId="77777777" w:rsidR="00481D54" w:rsidRPr="004A7300" w:rsidRDefault="00481D54" w:rsidP="007B2FD9">
            <w:pPr>
              <w:jc w:val="center"/>
              <w:rPr>
                <w:rFonts w:ascii="Times New Roman" w:hAnsi="Times New Roman" w:cs="Times New Roman"/>
              </w:rPr>
            </w:pPr>
            <w:r w:rsidRPr="007B2FD9">
              <w:rPr>
                <w:rFonts w:ascii="Times New Roman" w:hAnsi="Times New Roman" w:cs="Times New Roman"/>
                <w:i/>
                <w:iCs/>
              </w:rPr>
              <w:t>P</w:t>
            </w:r>
            <w:r w:rsidRPr="004A730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C1078" w14:paraId="37FFCE8F" w14:textId="77777777" w:rsidTr="00074568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140D3A" w14:textId="37991D7E" w:rsidR="008C1078" w:rsidRPr="004A7300" w:rsidRDefault="008C1078" w:rsidP="00760A8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4C3320" w14:textId="7C354FFE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523048" w14:textId="5721268A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133C4E" w14:textId="5D79CDE3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D69CF" w14:textId="2AE6FD53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D0EC23" w14:textId="0EEEF78C" w:rsidR="00AF2457" w:rsidRPr="004A7300" w:rsidRDefault="00AF2457" w:rsidP="00AF24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C1078" w14:paraId="7B3F3C92" w14:textId="77777777" w:rsidTr="00074568">
        <w:trPr>
          <w:trHeight w:val="3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A4279A" w14:textId="464A6D83" w:rsidR="008C1078" w:rsidRPr="004A7300" w:rsidRDefault="008C1078" w:rsidP="00760A8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02F1E" w14:textId="63E579A5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C423B" w14:textId="7A9B7CB3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58AFA" w14:textId="23CDE750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DA6DB5">
              <w:rPr>
                <w:rFonts w:ascii="Times New Roman" w:hAnsi="Times New Roman" w:cs="Times New Roman"/>
              </w:rPr>
              <w:t>2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2185D7" w14:textId="2E027A37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186DF6" w14:textId="61F2B3A0" w:rsidR="008C1078" w:rsidRPr="004A7300" w:rsidRDefault="00AF2457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</w:tr>
      <w:tr w:rsidR="008C1078" w14:paraId="339D8CCB" w14:textId="77777777" w:rsidTr="0007456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3B4CF" w14:textId="2A8BC353" w:rsidR="008C1078" w:rsidRPr="004A7300" w:rsidRDefault="008C1078" w:rsidP="00760A8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3C4822" w14:textId="7825B73F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6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81F82" w14:textId="11A8B69A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51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8</w:t>
            </w:r>
            <w:r w:rsidRPr="003451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34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DB24B" w14:textId="154002A3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DA8A8" w14:textId="70EF714C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67C24D4" w14:textId="2F313387" w:rsidR="008C1078" w:rsidRPr="004A7300" w:rsidRDefault="00AF2457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</w:tr>
      <w:tr w:rsidR="008C1078" w14:paraId="4D764982" w14:textId="77777777" w:rsidTr="0007456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2F0EEE" w14:textId="16034F06" w:rsidR="008C1078" w:rsidRPr="004A7300" w:rsidRDefault="008C1078" w:rsidP="00760A8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5C895E" w14:textId="5F5C415A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EAAE0" w14:textId="71440DE8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51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</w:t>
            </w:r>
            <w:r w:rsidRPr="003451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34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E110A" w14:textId="5AD672EB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09947" w14:textId="7003821A" w:rsidR="008C1078" w:rsidRPr="004A7300" w:rsidRDefault="008C1078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A25212C" w14:textId="5DB4EBBB" w:rsidR="008C1078" w:rsidRPr="004A7300" w:rsidRDefault="00474101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4</w:t>
            </w:r>
          </w:p>
        </w:tc>
      </w:tr>
      <w:tr w:rsidR="007B2FD9" w14:paraId="70DBFE02" w14:textId="77777777" w:rsidTr="0007456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EE6BA" w14:textId="778FAC4D" w:rsidR="007B2FD9" w:rsidRPr="004A7300" w:rsidRDefault="007B2FD9" w:rsidP="007B2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1659FD" w14:textId="7CCF0BAB" w:rsidR="007B2FD9" w:rsidRPr="004A7300" w:rsidRDefault="003B6324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A6A27">
              <w:rPr>
                <w:rFonts w:ascii="Times New Roman" w:hAnsi="Times New Roman" w:cs="Times New Roman"/>
              </w:rPr>
              <w:t>2</w:t>
            </w:r>
            <w:r w:rsidR="007B2FD9">
              <w:rPr>
                <w:rFonts w:ascii="Times New Roman" w:hAnsi="Times New Roman" w:cs="Times New Roman"/>
              </w:rPr>
              <w:t xml:space="preserve"> (</w:t>
            </w:r>
            <w:r w:rsidR="00E562BD">
              <w:rPr>
                <w:rFonts w:ascii="Times New Roman" w:hAnsi="Times New Roman" w:cs="Times New Roman"/>
              </w:rPr>
              <w:t>16.2</w:t>
            </w:r>
            <w:r w:rsidR="007B2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738BF" w14:textId="1FD05AD8" w:rsidR="007B2FD9" w:rsidRPr="004A7300" w:rsidRDefault="007B2FD9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34517D">
              <w:rPr>
                <w:rFonts w:ascii="Times New Roman" w:hAnsi="Times New Roman" w:cs="Times New Roman"/>
              </w:rPr>
              <w:t>(</w:t>
            </w:r>
            <w:r w:rsidR="00A2722D">
              <w:rPr>
                <w:rFonts w:ascii="Times New Roman" w:hAnsi="Times New Roman" w:cs="Times New Roman"/>
              </w:rPr>
              <w:t>10.5</w:t>
            </w:r>
            <w:r w:rsidRPr="0034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98B834" w14:textId="39416C92" w:rsidR="007B2FD9" w:rsidRPr="004A7300" w:rsidRDefault="002C02E7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B2FD9">
              <w:rPr>
                <w:rFonts w:ascii="Times New Roman" w:hAnsi="Times New Roman" w:cs="Times New Roman"/>
              </w:rPr>
              <w:t xml:space="preserve"> (</w:t>
            </w:r>
            <w:r w:rsidR="00DA6DB5">
              <w:rPr>
                <w:rFonts w:ascii="Times New Roman" w:hAnsi="Times New Roman" w:cs="Times New Roman"/>
              </w:rPr>
              <w:t>25</w:t>
            </w:r>
            <w:r w:rsidR="007B2FD9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DF5AF1" w14:textId="241F499F" w:rsidR="007B2FD9" w:rsidRPr="004A7300" w:rsidRDefault="002C02E7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B2FD9">
              <w:rPr>
                <w:rFonts w:ascii="Times New Roman" w:hAnsi="Times New Roman" w:cs="Times New Roman"/>
              </w:rPr>
              <w:t xml:space="preserve"> (</w:t>
            </w:r>
            <w:r w:rsidR="005B2F3A">
              <w:rPr>
                <w:rFonts w:ascii="Times New Roman" w:hAnsi="Times New Roman" w:cs="Times New Roman"/>
              </w:rPr>
              <w:t>20.8</w:t>
            </w:r>
            <w:r w:rsidR="007B2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FB07DEF" w14:textId="23FAB118" w:rsidR="007B2FD9" w:rsidRPr="004A7300" w:rsidRDefault="00E54DC5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</w:tr>
      <w:tr w:rsidR="007B2FD9" w14:paraId="0F0C963F" w14:textId="77777777" w:rsidTr="00074568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C77CE" w14:textId="2B025799" w:rsidR="007B2FD9" w:rsidRPr="004A7300" w:rsidRDefault="007B2FD9" w:rsidP="007B2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R</w:t>
            </w:r>
            <w:r w:rsidRPr="00206F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FE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CF505" w14:textId="1F23198A" w:rsidR="007B2FD9" w:rsidRPr="004A7300" w:rsidRDefault="007B2FD9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8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0C330" w14:textId="1D3C7A35" w:rsidR="007B2FD9" w:rsidRPr="004A7300" w:rsidRDefault="007B2FD9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64D0E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7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D0ABC" w14:textId="6F463DFA" w:rsidR="007B2FD9" w:rsidRPr="004A7300" w:rsidRDefault="007B2FD9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9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1C9B4" w14:textId="74C495D4" w:rsidR="007B2FD9" w:rsidRPr="004A7300" w:rsidRDefault="007B2FD9" w:rsidP="007B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91.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3DE86" w14:textId="27D44362" w:rsidR="007B2FD9" w:rsidRPr="004A7300" w:rsidRDefault="00E54DC5" w:rsidP="007B2FD9">
            <w:pPr>
              <w:jc w:val="center"/>
              <w:rPr>
                <w:rFonts w:ascii="Times New Roman" w:hAnsi="Times New Roman" w:cs="Times New Roman"/>
              </w:rPr>
            </w:pPr>
            <w:r w:rsidRPr="00E54DC5">
              <w:rPr>
                <w:rFonts w:ascii="Times New Roman" w:hAnsi="Times New Roman" w:cs="Times New Roman"/>
              </w:rPr>
              <w:t>0.910</w:t>
            </w:r>
          </w:p>
        </w:tc>
      </w:tr>
    </w:tbl>
    <w:p w14:paraId="76968E63" w14:textId="16573846" w:rsidR="00CB24C8" w:rsidRDefault="00A9292E" w:rsidP="00206FE0">
      <w:pPr>
        <w:jc w:val="left"/>
        <w:rPr>
          <w:rFonts w:ascii="Times New Roman" w:hAnsi="Times New Roman" w:cs="Times New Roman"/>
          <w:sz w:val="24"/>
          <w:szCs w:val="24"/>
        </w:rPr>
      </w:pPr>
      <w:r w:rsidRPr="00A9292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206FE0" w:rsidRPr="00206FE0">
        <w:rPr>
          <w:rFonts w:ascii="Times New Roman" w:hAnsi="Times New Roman" w:cs="Times New Roman"/>
          <w:sz w:val="24"/>
          <w:szCs w:val="24"/>
        </w:rPr>
        <w:t>CR, complete response; PR, partial response; SD, stable disease; PD, progression disease; ORR,</w:t>
      </w:r>
      <w:r w:rsidR="00206FE0">
        <w:rPr>
          <w:rFonts w:ascii="Times New Roman" w:hAnsi="Times New Roman" w:cs="Times New Roman"/>
          <w:sz w:val="24"/>
          <w:szCs w:val="24"/>
        </w:rPr>
        <w:t xml:space="preserve"> </w:t>
      </w:r>
      <w:r w:rsidR="00206FE0" w:rsidRPr="00206FE0">
        <w:rPr>
          <w:rFonts w:ascii="Times New Roman" w:hAnsi="Times New Roman" w:cs="Times New Roman"/>
          <w:sz w:val="24"/>
          <w:szCs w:val="24"/>
        </w:rPr>
        <w:t>objective response rate; DCR, disease control rate; ORR = C</w:t>
      </w:r>
      <w:r w:rsidR="00206FE0">
        <w:rPr>
          <w:rFonts w:ascii="Times New Roman" w:hAnsi="Times New Roman" w:cs="Times New Roman"/>
          <w:sz w:val="24"/>
          <w:szCs w:val="24"/>
        </w:rPr>
        <w:t xml:space="preserve"> </w:t>
      </w:r>
      <w:r w:rsidR="00206FE0" w:rsidRPr="00206FE0">
        <w:rPr>
          <w:rFonts w:ascii="Times New Roman" w:hAnsi="Times New Roman" w:cs="Times New Roman"/>
          <w:sz w:val="24"/>
          <w:szCs w:val="24"/>
        </w:rPr>
        <w:t>R + PR; DCR = CR + PR + SD.</w:t>
      </w:r>
      <w:r w:rsidR="00DA6D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7742B6" w14:textId="00C759E1" w:rsidR="006A35A7" w:rsidRPr="00935348" w:rsidRDefault="00A2722D" w:rsidP="00FB66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A5C966E" w14:textId="57402332" w:rsidR="006A35A7" w:rsidRPr="00CB24C8" w:rsidRDefault="006B2BD9" w:rsidP="00FB66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A35A7" w:rsidRPr="00C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B0C2D" w14:textId="77777777" w:rsidR="00BF68C8" w:rsidRDefault="00BF68C8" w:rsidP="00D237F4">
      <w:r>
        <w:separator/>
      </w:r>
    </w:p>
  </w:endnote>
  <w:endnote w:type="continuationSeparator" w:id="0">
    <w:p w14:paraId="15AF322F" w14:textId="77777777" w:rsidR="00BF68C8" w:rsidRDefault="00BF68C8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C1F8A" w14:textId="77777777" w:rsidR="00BF68C8" w:rsidRDefault="00BF68C8" w:rsidP="00D237F4">
      <w:r>
        <w:separator/>
      </w:r>
    </w:p>
  </w:footnote>
  <w:footnote w:type="continuationSeparator" w:id="0">
    <w:p w14:paraId="7628E043" w14:textId="77777777" w:rsidR="00BF68C8" w:rsidRDefault="00BF68C8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0108B"/>
    <w:rsid w:val="0001235A"/>
    <w:rsid w:val="000512A6"/>
    <w:rsid w:val="00074568"/>
    <w:rsid w:val="000A6A27"/>
    <w:rsid w:val="000D3E23"/>
    <w:rsid w:val="0015678E"/>
    <w:rsid w:val="001852D6"/>
    <w:rsid w:val="00206FE0"/>
    <w:rsid w:val="00207DC4"/>
    <w:rsid w:val="00243A4E"/>
    <w:rsid w:val="002C02E7"/>
    <w:rsid w:val="003B6324"/>
    <w:rsid w:val="003D23E9"/>
    <w:rsid w:val="003D68B1"/>
    <w:rsid w:val="003F6200"/>
    <w:rsid w:val="00452753"/>
    <w:rsid w:val="00474101"/>
    <w:rsid w:val="00481D54"/>
    <w:rsid w:val="004A7300"/>
    <w:rsid w:val="004A7614"/>
    <w:rsid w:val="00511AA1"/>
    <w:rsid w:val="00585A8B"/>
    <w:rsid w:val="005B2F3A"/>
    <w:rsid w:val="005F7870"/>
    <w:rsid w:val="00664D0E"/>
    <w:rsid w:val="00681C32"/>
    <w:rsid w:val="006A35A7"/>
    <w:rsid w:val="006B2BD9"/>
    <w:rsid w:val="006E118B"/>
    <w:rsid w:val="0071488C"/>
    <w:rsid w:val="00745418"/>
    <w:rsid w:val="00760A8D"/>
    <w:rsid w:val="00792AD6"/>
    <w:rsid w:val="007A07EF"/>
    <w:rsid w:val="007B2FD9"/>
    <w:rsid w:val="007E7999"/>
    <w:rsid w:val="008819AD"/>
    <w:rsid w:val="008A7169"/>
    <w:rsid w:val="008C1078"/>
    <w:rsid w:val="0090666E"/>
    <w:rsid w:val="00935348"/>
    <w:rsid w:val="00990AA2"/>
    <w:rsid w:val="009917D2"/>
    <w:rsid w:val="00996A39"/>
    <w:rsid w:val="00A2722D"/>
    <w:rsid w:val="00A5075B"/>
    <w:rsid w:val="00A560B0"/>
    <w:rsid w:val="00A84699"/>
    <w:rsid w:val="00A9292E"/>
    <w:rsid w:val="00AA16F7"/>
    <w:rsid w:val="00AC0406"/>
    <w:rsid w:val="00AE1DD1"/>
    <w:rsid w:val="00AE4E46"/>
    <w:rsid w:val="00AF2457"/>
    <w:rsid w:val="00B12A76"/>
    <w:rsid w:val="00B80624"/>
    <w:rsid w:val="00BF68C8"/>
    <w:rsid w:val="00C22986"/>
    <w:rsid w:val="00CB24C8"/>
    <w:rsid w:val="00CE1264"/>
    <w:rsid w:val="00D237F4"/>
    <w:rsid w:val="00D25B7F"/>
    <w:rsid w:val="00D26FA0"/>
    <w:rsid w:val="00D62CC9"/>
    <w:rsid w:val="00D8615B"/>
    <w:rsid w:val="00D94A21"/>
    <w:rsid w:val="00DA6DB5"/>
    <w:rsid w:val="00DB6BCD"/>
    <w:rsid w:val="00DF5E3B"/>
    <w:rsid w:val="00E53B8F"/>
    <w:rsid w:val="00E54DC5"/>
    <w:rsid w:val="00E562BD"/>
    <w:rsid w:val="00EB69B4"/>
    <w:rsid w:val="00ED0E82"/>
    <w:rsid w:val="00EE4B6E"/>
    <w:rsid w:val="00FB6675"/>
    <w:rsid w:val="00FD3B92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7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64</cp:revision>
  <dcterms:created xsi:type="dcterms:W3CDTF">2024-05-08T02:30:00Z</dcterms:created>
  <dcterms:modified xsi:type="dcterms:W3CDTF">2024-08-21T10:48:00Z</dcterms:modified>
</cp:coreProperties>
</file>